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linical characteristics and outcome of patient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672"/>
        <w:gridCol w:w="1672"/>
        <w:gridCol w:w="1672"/>
      </w:tblGrid>
      <w:tr>
        <w:trPr>
          <w:trHeight w:val="485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MX"/>
              </w:rPr>
              <w:t>Characteristic</w:t>
            </w:r>
          </w:p>
        </w:tc>
        <w:tc>
          <w:tcPr>
            <w:tcW w:w="501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MX"/>
              </w:rPr>
              <w:t>(% of patients or range)</w:t>
            </w:r>
          </w:p>
        </w:tc>
      </w:tr>
      <w:tr>
        <w:trPr>
          <w:trHeight w:val="485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CRE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(n=51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NDM-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(n=48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Clone 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s-MX"/>
              </w:rPr>
              <w:t>(n=28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Specimen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Urin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5 (29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4 (2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9 (32.1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Respiratory sourc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1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9 (18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7 (25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Secretion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1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5 (17.9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Bloo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8 (15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7 (14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 (10.7)</w:t>
            </w:r>
          </w:p>
        </w:tc>
      </w:tr>
      <w:tr>
        <w:trPr>
          <w:trHeight w:val="227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Vascular cathet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4 (7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4 (8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 (10.7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Peritoneal fluid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 (3.9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 (4.2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 (3.6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Hospital wards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Internal medicine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 xml:space="preserve">30 (58.8)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 xml:space="preserve">27 (56.3)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6 (57.1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Neurosurger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7 (13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9 (18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6 (21.4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Surger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7 (13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6 (12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 (10.7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ICU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5 (9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 (6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 (10.7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s-MX"/>
              </w:rPr>
              <w:t>Pediatric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 (3.9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MX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 (4.2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0 (0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Comorbidities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18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Hypertension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1 (41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7 (35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39.3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18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Diabetes mellitu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3 (25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8 (28.6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18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Acute kidney injury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2 (23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6 (21.4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Risk factors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Urinary catheterization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43 (84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9 (81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7 (96.4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42" w:hanging="5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 xml:space="preserve">Mechanical ventilation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2 (62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9 (60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9 (67.9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42" w:hanging="5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Central venous cathet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2 (62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9 (60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7 (60.7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42" w:hanging="5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Previous surger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1 (60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7 (56.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6 (57.1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42" w:hanging="5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ICU stay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6 (51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3 (47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3 (46.4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342" w:hanging="58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Mean LOS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before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 xml:space="preserve"> positive culture (rang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6 (3-7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6 (3-7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4 (3-62)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42" w:hanging="58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Corticosteroids us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1.6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MX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1 (23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9 (32)</w:t>
            </w:r>
          </w:p>
        </w:tc>
      </w:tr>
      <w:tr>
        <w:trPr>
          <w:trHeight w:val="945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Mortality rat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Mortality rate attributable to infection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5.3%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7.5%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5.4%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7.1%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9.3%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2.1%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Number of antibiotics us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n-US"/>
              </w:rPr>
              <w:t>bef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 isolation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0–4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21 (41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7 (35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9 (32.1)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5 or more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0 (58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31(64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  <w:t>19 (67.9)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Class of antibiotic us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n-US"/>
              </w:rPr>
              <w:t>bef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 isolation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MX"/>
              </w:rPr>
            </w:r>
          </w:p>
        </w:tc>
      </w:tr>
      <w:tr>
        <w:trPr>
          <w:trHeight w:val="12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Carbapenem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38 (74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35 (72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8 (64.3)</w:t>
            </w:r>
          </w:p>
        </w:tc>
      </w:tr>
      <w:tr>
        <w:trPr>
          <w:trHeight w:val="102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s-MX"/>
              </w:rPr>
              <w:t>Cephalospori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34 (66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32 (66.7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22 (78.6)</w:t>
            </w:r>
          </w:p>
        </w:tc>
      </w:tr>
      <w:tr>
        <w:trPr>
          <w:trHeight w:val="102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Linezolid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27 (53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21 (43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3 (46.4)</w:t>
            </w:r>
          </w:p>
        </w:tc>
      </w:tr>
      <w:tr>
        <w:trPr>
          <w:trHeight w:val="176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Tigecycline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23 (45.1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22 (45.8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5 (53.6)</w:t>
            </w:r>
          </w:p>
        </w:tc>
      </w:tr>
      <w:tr>
        <w:trPr>
          <w:trHeight w:val="1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Rifampicin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5 (29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4 (29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8 (28.6)</w:t>
            </w:r>
          </w:p>
        </w:tc>
      </w:tr>
      <w:tr>
        <w:trPr>
          <w:trHeight w:val="11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Colisti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5 (29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4 (29.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1 (39.3)</w:t>
            </w:r>
          </w:p>
        </w:tc>
      </w:tr>
      <w:tr>
        <w:trPr>
          <w:trHeight w:val="187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 xml:space="preserve">Piperacillin/tazobactam 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4 (27.5)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14 (29.2)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es-MX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es-MX"/>
              </w:rPr>
              <w:t>9 (32.1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ICU: intensive care unit; LOS: length of stay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RE: Carbapenem-resistan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terobacteriace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6:01:00Z</dcterms:created>
  <dc:creator>Paola Bocanegra Ibarias</dc:creator>
  <dc:description/>
  <cp:keywords/>
  <dc:language>en-US</dc:language>
  <cp:lastModifiedBy>Paola Bocanegra Ibarias</cp:lastModifiedBy>
  <dcterms:modified xsi:type="dcterms:W3CDTF">2017-06-07T16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